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912" w:rsidRDefault="00F01912" w:rsidP="00F01912">
      <w:pPr>
        <w:pStyle w:val="Normal1"/>
        <w:spacing w:line="480" w:lineRule="auto"/>
      </w:pPr>
    </w:p>
    <w:tbl>
      <w:tblPr>
        <w:tblStyle w:val="TableGrid"/>
        <w:tblW w:w="9464" w:type="dxa"/>
        <w:tblLayout w:type="fixed"/>
        <w:tblLook w:val="04A0"/>
      </w:tblPr>
      <w:tblGrid>
        <w:gridCol w:w="1101"/>
        <w:gridCol w:w="1275"/>
        <w:gridCol w:w="851"/>
        <w:gridCol w:w="850"/>
        <w:gridCol w:w="851"/>
        <w:gridCol w:w="992"/>
        <w:gridCol w:w="1134"/>
        <w:gridCol w:w="1134"/>
        <w:gridCol w:w="1276"/>
      </w:tblGrid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Sample/Method</w:t>
            </w:r>
            <w:r w:rsidRPr="006D1C61">
              <w:rPr>
                <w:vertAlign w:val="superscript"/>
              </w:rPr>
              <w:t>#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 xml:space="preserve">Number reads* 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Total (</w:t>
            </w:r>
            <w:r w:rsidRPr="00E42E14">
              <w:t>Mb</w:t>
            </w:r>
            <w:r>
              <w:t>)</w:t>
            </w:r>
          </w:p>
        </w:tc>
        <w:tc>
          <w:tcPr>
            <w:tcW w:w="850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Long</w:t>
            </w:r>
            <w:r>
              <w:t>-</w:t>
            </w:r>
            <w:r w:rsidRPr="00E42E14">
              <w:t xml:space="preserve">est </w:t>
            </w:r>
            <w:r>
              <w:t>(kb)**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Mean </w:t>
            </w:r>
            <w:r>
              <w:t>(kb)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Median </w:t>
            </w:r>
            <w:r>
              <w:t>(kb)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N10 </w:t>
            </w:r>
            <w:r>
              <w:t>(kb) [N10]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N50 </w:t>
            </w:r>
            <w:r>
              <w:t>(kb) [N50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N90 </w:t>
            </w:r>
            <w:r>
              <w:t>(kb) [N90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</w:t>
            </w:r>
            <w:r>
              <w:t>/M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930281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 xml:space="preserve"> 2375</w:t>
            </w:r>
          </w:p>
        </w:tc>
        <w:tc>
          <w:tcPr>
            <w:tcW w:w="850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 178.7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 xml:space="preserve"> 2.6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 1.1</w:t>
            </w:r>
          </w:p>
        </w:tc>
        <w:tc>
          <w:tcPr>
            <w:tcW w:w="1134" w:type="dxa"/>
          </w:tcPr>
          <w:p w:rsidR="00F01912" w:rsidRPr="00830607" w:rsidRDefault="00F01912" w:rsidP="00A432BD">
            <w:pPr>
              <w:pStyle w:val="Normal1"/>
              <w:spacing w:line="480" w:lineRule="auto"/>
              <w:rPr>
                <w:lang w:val="en-GB"/>
              </w:rPr>
            </w:pPr>
            <w:r w:rsidRPr="00830607">
              <w:rPr>
                <w:lang w:val="en-GB"/>
              </w:rPr>
              <w:t>19.0</w:t>
            </w:r>
            <w:r>
              <w:rPr>
                <w:lang w:val="en-GB"/>
              </w:rPr>
              <w:t xml:space="preserve"> [</w:t>
            </w:r>
            <w:r w:rsidRPr="00830607">
              <w:rPr>
                <w:lang w:val="en-GB"/>
              </w:rPr>
              <w:t>9419</w:t>
            </w:r>
            <w:r>
              <w:rPr>
                <w:lang w:val="en-GB"/>
              </w:rPr>
              <w:t>]</w:t>
            </w:r>
          </w:p>
          <w:p w:rsidR="00F01912" w:rsidRDefault="00F01912" w:rsidP="00A432BD">
            <w:pPr>
              <w:pStyle w:val="Normal1"/>
              <w:spacing w:line="480" w:lineRule="auto"/>
            </w:pP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5.6 [</w:t>
            </w:r>
            <w:r w:rsidRPr="00E42E14">
              <w:t>109080</w:t>
            </w:r>
            <w:r>
              <w:t>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.0 [</w:t>
            </w:r>
            <w:r w:rsidRPr="00E42E14">
              <w:t>518972</w:t>
            </w:r>
            <w:r>
              <w:t>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/A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92237</w:t>
            </w:r>
            <w:r>
              <w:t>6</w:t>
            </w:r>
          </w:p>
        </w:tc>
        <w:tc>
          <w:tcPr>
            <w:tcW w:w="851" w:type="dxa"/>
          </w:tcPr>
          <w:p w:rsidR="00F01912" w:rsidRPr="004D7B4C" w:rsidRDefault="00F01912" w:rsidP="00A432BD">
            <w:pPr>
              <w:spacing w:line="480" w:lineRule="auto"/>
              <w:rPr>
                <w:rFonts w:ascii="Helvetica" w:eastAsia="Times New Roman" w:hAnsi="Helvetica" w:cs="Times New Roman"/>
                <w:sz w:val="22"/>
                <w:lang w:val="en-GB"/>
              </w:rPr>
            </w:pPr>
            <w:r w:rsidRPr="004D7B4C">
              <w:rPr>
                <w:rFonts w:ascii="Helvetica" w:eastAsia="Times New Roman" w:hAnsi="Helvetica" w:cs="Times New Roman"/>
                <w:sz w:val="22"/>
                <w:lang w:val="en-GB"/>
              </w:rPr>
              <w:t>259</w:t>
            </w:r>
            <w:r>
              <w:rPr>
                <w:rFonts w:ascii="Helvetica" w:eastAsia="Times New Roman" w:hAnsi="Helvetica" w:cs="Times New Roman"/>
                <w:sz w:val="22"/>
                <w:lang w:val="en-GB"/>
              </w:rPr>
              <w:t>7</w:t>
            </w:r>
          </w:p>
        </w:tc>
        <w:tc>
          <w:tcPr>
            <w:tcW w:w="850" w:type="dxa"/>
          </w:tcPr>
          <w:p w:rsidR="00F01912" w:rsidRPr="004D7B4C" w:rsidRDefault="00F01912" w:rsidP="00A432BD">
            <w:pPr>
              <w:spacing w:line="480" w:lineRule="auto"/>
              <w:rPr>
                <w:rFonts w:ascii="Times" w:eastAsia="Times New Roman" w:hAnsi="Times" w:cs="Times New Roman"/>
                <w:sz w:val="22"/>
                <w:lang w:val="en-GB"/>
              </w:rPr>
            </w:pPr>
            <w:r>
              <w:rPr>
                <w:rFonts w:ascii="Helvetica" w:eastAsia="Times New Roman" w:hAnsi="Helvetica" w:cs="Times New Roman"/>
                <w:sz w:val="22"/>
                <w:lang w:val="en-GB"/>
              </w:rPr>
              <w:t>201.0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2.8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.2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21.</w:t>
            </w:r>
            <w:r>
              <w:t>8</w:t>
            </w:r>
            <w:r w:rsidRPr="00E42E14">
              <w:t xml:space="preserve"> </w:t>
            </w:r>
            <w:r>
              <w:t>[</w:t>
            </w:r>
            <w:r w:rsidRPr="00E42E14">
              <w:t>8</w:t>
            </w:r>
            <w:r>
              <w:t>418]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6.3 [</w:t>
            </w:r>
            <w:r w:rsidRPr="00E42E14">
              <w:t>105</w:t>
            </w:r>
            <w:r>
              <w:t>646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.0 [</w:t>
            </w:r>
            <w:r w:rsidRPr="00E42E14">
              <w:t>508</w:t>
            </w:r>
            <w:r>
              <w:t>748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2</w:t>
            </w:r>
            <w:r>
              <w:t>/M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571846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 xml:space="preserve"> 22</w:t>
            </w:r>
            <w:r>
              <w:t>90</w:t>
            </w:r>
          </w:p>
        </w:tc>
        <w:tc>
          <w:tcPr>
            <w:tcW w:w="850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 xml:space="preserve"> 164.2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 xml:space="preserve"> 1.5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7</w:t>
            </w:r>
          </w:p>
        </w:tc>
        <w:tc>
          <w:tcPr>
            <w:tcW w:w="1134" w:type="dxa"/>
          </w:tcPr>
          <w:p w:rsidR="00F01912" w:rsidRPr="00830607" w:rsidRDefault="00F01912" w:rsidP="00A432BD">
            <w:pPr>
              <w:pStyle w:val="Normal1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.6 [</w:t>
            </w:r>
            <w:r w:rsidRPr="00830607">
              <w:rPr>
                <w:lang w:val="en-GB"/>
              </w:rPr>
              <w:t>4260</w:t>
            </w:r>
            <w:r>
              <w:rPr>
                <w:lang w:val="en-GB"/>
              </w:rPr>
              <w:t>]</w:t>
            </w:r>
          </w:p>
          <w:p w:rsidR="00F01912" w:rsidRDefault="00F01912" w:rsidP="00A432BD">
            <w:pPr>
              <w:pStyle w:val="Normal1"/>
              <w:spacing w:line="480" w:lineRule="auto"/>
            </w:pP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2.3 [</w:t>
            </w:r>
            <w:r w:rsidRPr="00E42E14">
              <w:t>143757</w:t>
            </w:r>
            <w:r>
              <w:t>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6 [</w:t>
            </w:r>
            <w:r w:rsidRPr="00E42E14">
              <w:t>1039484</w:t>
            </w:r>
            <w:r>
              <w:t>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2/A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80808</w:t>
            </w:r>
            <w:r>
              <w:t>7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4D7B4C">
              <w:rPr>
                <w:lang w:val="en-GB"/>
              </w:rPr>
              <w:t>300</w:t>
            </w:r>
            <w:r>
              <w:rPr>
                <w:lang w:val="en-GB"/>
              </w:rPr>
              <w:t>2</w:t>
            </w:r>
          </w:p>
          <w:p w:rsidR="00F01912" w:rsidRDefault="00F01912" w:rsidP="00A432BD">
            <w:pPr>
              <w:pStyle w:val="Normal1"/>
              <w:spacing w:line="480" w:lineRule="auto"/>
            </w:pPr>
          </w:p>
        </w:tc>
        <w:tc>
          <w:tcPr>
            <w:tcW w:w="850" w:type="dxa"/>
          </w:tcPr>
          <w:p w:rsidR="00F01912" w:rsidRPr="004D7B4C" w:rsidRDefault="00F01912" w:rsidP="00A432BD">
            <w:pPr>
              <w:spacing w:line="480" w:lineRule="auto"/>
              <w:rPr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val="en-GB"/>
              </w:rPr>
              <w:t>258.4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.</w:t>
            </w:r>
            <w:r>
              <w:t>7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7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59.4 [</w:t>
            </w:r>
            <w:r w:rsidRPr="00E42E14">
              <w:t>31</w:t>
            </w:r>
            <w:r>
              <w:t>82]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3.3 [</w:t>
            </w:r>
            <w:r w:rsidRPr="00E42E14">
              <w:t>1171</w:t>
            </w:r>
            <w:r>
              <w:t>60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6 [</w:t>
            </w:r>
            <w:r w:rsidRPr="00E42E14">
              <w:t>11384</w:t>
            </w:r>
            <w:r>
              <w:t>7</w:t>
            </w:r>
            <w:r w:rsidRPr="00E42E14">
              <w:t>7</w:t>
            </w:r>
            <w:r>
              <w:t>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3</w:t>
            </w:r>
            <w:r>
              <w:t>/M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451065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72</w:t>
            </w:r>
            <w:r>
              <w:t>3</w:t>
            </w:r>
          </w:p>
        </w:tc>
        <w:tc>
          <w:tcPr>
            <w:tcW w:w="850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78.7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3.8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.9</w:t>
            </w:r>
          </w:p>
        </w:tc>
        <w:tc>
          <w:tcPr>
            <w:tcW w:w="1134" w:type="dxa"/>
          </w:tcPr>
          <w:p w:rsidR="00F01912" w:rsidRPr="00707E96" w:rsidRDefault="00F01912" w:rsidP="00A432BD">
            <w:pPr>
              <w:pStyle w:val="Normal1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2.6 [5707]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7.8 [</w:t>
            </w:r>
            <w:r w:rsidRPr="00E42E14">
              <w:t>62159</w:t>
            </w:r>
            <w:r>
              <w:t>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.7 [</w:t>
            </w:r>
            <w:r w:rsidRPr="00E42E14">
              <w:t>242122</w:t>
            </w:r>
            <w:r>
              <w:t>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3/A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44596</w:t>
            </w:r>
            <w:r>
              <w:t>3</w:t>
            </w:r>
          </w:p>
        </w:tc>
        <w:tc>
          <w:tcPr>
            <w:tcW w:w="851" w:type="dxa"/>
          </w:tcPr>
          <w:p w:rsidR="00F01912" w:rsidRPr="000C59C8" w:rsidRDefault="00F01912" w:rsidP="00A432BD">
            <w:pPr>
              <w:pStyle w:val="Normal1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028</w:t>
            </w:r>
          </w:p>
        </w:tc>
        <w:tc>
          <w:tcPr>
            <w:tcW w:w="850" w:type="dxa"/>
          </w:tcPr>
          <w:p w:rsidR="00F01912" w:rsidRPr="000C59C8" w:rsidRDefault="00F01912" w:rsidP="00A432BD">
            <w:pPr>
              <w:pStyle w:val="Normal1"/>
              <w:spacing w:line="480" w:lineRule="auto"/>
              <w:rPr>
                <w:lang w:val="en-GB"/>
              </w:rPr>
            </w:pPr>
            <w:r w:rsidRPr="000C59C8">
              <w:rPr>
                <w:lang w:val="en-GB"/>
              </w:rPr>
              <w:t>233.</w:t>
            </w:r>
            <w:r>
              <w:rPr>
                <w:lang w:val="en-GB"/>
              </w:rPr>
              <w:t>9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4.5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2.1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40.6 [</w:t>
            </w:r>
            <w:r w:rsidRPr="00E42E14">
              <w:t>24</w:t>
            </w:r>
            <w:r>
              <w:t>12]</w:t>
            </w:r>
            <w:r w:rsidRPr="00E42E14">
              <w:t xml:space="preserve"> 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9.5 [</w:t>
            </w:r>
            <w:r w:rsidRPr="00E42E14">
              <w:t>537</w:t>
            </w:r>
            <w:r>
              <w:t>32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.9 [232972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4</w:t>
            </w:r>
            <w:r>
              <w:t>/M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1958001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383</w:t>
            </w:r>
            <w:r>
              <w:t>4</w:t>
            </w:r>
          </w:p>
        </w:tc>
        <w:tc>
          <w:tcPr>
            <w:tcW w:w="850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86.6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2.0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7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rPr>
                <w:lang w:val="en-GB"/>
              </w:rPr>
              <w:t>11.8 [</w:t>
            </w:r>
            <w:r w:rsidRPr="001517E6">
              <w:rPr>
                <w:lang w:val="en-GB"/>
              </w:rPr>
              <w:t>26826</w:t>
            </w:r>
            <w:r>
              <w:rPr>
                <w:lang w:val="en-GB"/>
              </w:rPr>
              <w:t>]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5.7 [</w:t>
            </w:r>
            <w:r w:rsidRPr="00E42E14">
              <w:t>214829</w:t>
            </w:r>
            <w:r>
              <w:t>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7 [</w:t>
            </w:r>
            <w:r w:rsidRPr="00E42E14">
              <w:t>1075168</w:t>
            </w:r>
            <w:r>
              <w:t>]</w:t>
            </w:r>
          </w:p>
        </w:tc>
      </w:tr>
      <w:tr w:rsidR="00F01912" w:rsidTr="00A432BD">
        <w:tc>
          <w:tcPr>
            <w:tcW w:w="1101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4/A</w:t>
            </w:r>
          </w:p>
        </w:tc>
        <w:tc>
          <w:tcPr>
            <w:tcW w:w="1275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2296453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467</w:t>
            </w:r>
            <w:r>
              <w:t>8</w:t>
            </w:r>
          </w:p>
        </w:tc>
        <w:tc>
          <w:tcPr>
            <w:tcW w:w="850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236.4</w:t>
            </w:r>
          </w:p>
        </w:tc>
        <w:tc>
          <w:tcPr>
            <w:tcW w:w="851" w:type="dxa"/>
          </w:tcPr>
          <w:p w:rsidR="00F01912" w:rsidRDefault="00F01912" w:rsidP="00A432BD">
            <w:pPr>
              <w:pStyle w:val="Normal1"/>
              <w:spacing w:line="480" w:lineRule="auto"/>
            </w:pPr>
            <w:r w:rsidRPr="00E42E14">
              <w:t>2.0</w:t>
            </w:r>
          </w:p>
        </w:tc>
        <w:tc>
          <w:tcPr>
            <w:tcW w:w="992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7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12.8 [</w:t>
            </w:r>
            <w:r w:rsidRPr="00E42E14">
              <w:t xml:space="preserve">27176 </w:t>
            </w:r>
            <w:r>
              <w:t>]</w:t>
            </w:r>
          </w:p>
        </w:tc>
        <w:tc>
          <w:tcPr>
            <w:tcW w:w="1134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6.0 [</w:t>
            </w:r>
            <w:r w:rsidRPr="00E42E14">
              <w:t>243496</w:t>
            </w:r>
            <w:r>
              <w:t>]</w:t>
            </w:r>
          </w:p>
        </w:tc>
        <w:tc>
          <w:tcPr>
            <w:tcW w:w="1276" w:type="dxa"/>
          </w:tcPr>
          <w:p w:rsidR="00F01912" w:rsidRDefault="00F01912" w:rsidP="00A432BD">
            <w:pPr>
              <w:pStyle w:val="Normal1"/>
              <w:spacing w:line="480" w:lineRule="auto"/>
            </w:pPr>
            <w:r>
              <w:t>0.7 [</w:t>
            </w:r>
            <w:r w:rsidRPr="00E42E14">
              <w:t>1224833</w:t>
            </w:r>
            <w:r>
              <w:t>]</w:t>
            </w:r>
          </w:p>
        </w:tc>
      </w:tr>
    </w:tbl>
    <w:p w:rsidR="00F01912" w:rsidRDefault="00F01912" w:rsidP="00F01912">
      <w:pPr>
        <w:pStyle w:val="Normal1"/>
        <w:spacing w:line="480" w:lineRule="auto"/>
      </w:pPr>
    </w:p>
    <w:p w:rsidR="00F01912" w:rsidRDefault="005B45F2" w:rsidP="00F01912">
      <w:pPr>
        <w:pStyle w:val="Normal1"/>
        <w:spacing w:line="480" w:lineRule="auto"/>
        <w:rPr>
          <w:b/>
        </w:rPr>
      </w:pPr>
      <w:r>
        <w:rPr>
          <w:b/>
        </w:rPr>
        <w:t xml:space="preserve">Additional file 1: </w:t>
      </w:r>
      <w:r w:rsidR="00F01912" w:rsidRPr="00032ABB">
        <w:rPr>
          <w:b/>
        </w:rPr>
        <w:t>Table S</w:t>
      </w:r>
      <w:r w:rsidR="00F01912">
        <w:rPr>
          <w:b/>
        </w:rPr>
        <w:t>1</w:t>
      </w:r>
      <w:r w:rsidR="00F01912" w:rsidRPr="00032ABB">
        <w:rPr>
          <w:b/>
        </w:rPr>
        <w:t>.</w:t>
      </w:r>
      <w:r w:rsidR="00F01912">
        <w:rPr>
          <w:b/>
        </w:rPr>
        <w:t xml:space="preserve"> Detailed comparative sequence analysis and g</w:t>
      </w:r>
      <w:r w:rsidR="00F01912" w:rsidRPr="00E06B56">
        <w:rPr>
          <w:b/>
        </w:rPr>
        <w:t xml:space="preserve">enome </w:t>
      </w:r>
      <w:r w:rsidR="00F01912">
        <w:rPr>
          <w:b/>
        </w:rPr>
        <w:t>assembly statistics.</w:t>
      </w:r>
    </w:p>
    <w:p w:rsidR="00F01912" w:rsidRDefault="00F01912" w:rsidP="00F01912">
      <w:pPr>
        <w:pStyle w:val="Normal1"/>
        <w:spacing w:line="480" w:lineRule="auto"/>
      </w:pPr>
      <w:r w:rsidRPr="006D1C61">
        <w:rPr>
          <w:vertAlign w:val="superscript"/>
        </w:rPr>
        <w:t>#</w:t>
      </w:r>
      <w:r>
        <w:t xml:space="preserve"> The results are shown for </w:t>
      </w:r>
      <w:r w:rsidRPr="00E42E14">
        <w:t>MinKNOW</w:t>
      </w:r>
      <w:r>
        <w:t xml:space="preserve">/Canu v1.4 (M) or </w:t>
      </w:r>
      <w:r w:rsidRPr="00E42E14">
        <w:t>Albacore 1.1.0</w:t>
      </w:r>
      <w:r>
        <w:t xml:space="preserve">/Canu v1.5 (A) analysis of DNA reads for samples prepared by one of 4 methods (1-4; see </w:t>
      </w:r>
      <w:r w:rsidRPr="00707E96">
        <w:rPr>
          <w:b/>
        </w:rPr>
        <w:t>Table 2</w:t>
      </w:r>
      <w:r>
        <w:t>).</w:t>
      </w:r>
    </w:p>
    <w:p w:rsidR="00F01912" w:rsidRDefault="00F01912" w:rsidP="00F01912">
      <w:pPr>
        <w:pStyle w:val="Normal1"/>
        <w:spacing w:line="480" w:lineRule="auto"/>
      </w:pPr>
      <w:r>
        <w:t>* After quality control.</w:t>
      </w:r>
    </w:p>
    <w:p w:rsidR="00F01912" w:rsidRPr="0080302A" w:rsidRDefault="00F01912" w:rsidP="00F01912">
      <w:pPr>
        <w:pStyle w:val="Normal1"/>
        <w:spacing w:line="480" w:lineRule="auto"/>
      </w:pPr>
      <w:r>
        <w:lastRenderedPageBreak/>
        <w:t xml:space="preserve">**A handful of unusally long sequences (up to several Mb) were filtered out, to retain only sequences of 265 kb or less. </w:t>
      </w:r>
      <w:r w:rsidRPr="0080302A">
        <w:t xml:space="preserve">In a typical MinION run, there are a few of these erroneous reads that are caused by incorrect raw signal boundaries being set by the base calling software. </w:t>
      </w:r>
    </w:p>
    <w:p w:rsidR="00804D77" w:rsidRDefault="00804D77"/>
    <w:sectPr w:rsidR="00804D77" w:rsidSect="00804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20"/>
  <w:characterSpacingControl w:val="doNotCompress"/>
  <w:compat/>
  <w:docVars>
    <w:docVar w:name="Total_Editing_Time" w:val="0"/>
  </w:docVars>
  <w:rsids>
    <w:rsidRoot w:val="00F01912"/>
    <w:rsid w:val="003D6143"/>
    <w:rsid w:val="00564B2E"/>
    <w:rsid w:val="005B45F2"/>
    <w:rsid w:val="00804D77"/>
    <w:rsid w:val="00F01912"/>
    <w:rsid w:val="00F3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F01912"/>
    <w:pPr>
      <w:spacing w:after="0" w:line="240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F01912"/>
    <w:pPr>
      <w:spacing w:after="0" w:line="240" w:lineRule="auto"/>
    </w:pPr>
    <w:rPr>
      <w:rFonts w:ascii="Arial" w:eastAsia="Arial" w:hAnsi="Arial" w:cs="Arial"/>
      <w:color w:val="00000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050</Characters>
  <Application>Microsoft Office Word</Application>
  <DocSecurity>0</DocSecurity>
  <Lines>150</Lines>
  <Paragraphs>105</Paragraphs>
  <ScaleCrop>false</ScaleCrop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12-18T15:11:00Z</dcterms:created>
  <dcterms:modified xsi:type="dcterms:W3CDTF">2017-12-18T15:56:00Z</dcterms:modified>
</cp:coreProperties>
</file>